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BC165" w14:textId="77777777" w:rsidR="006C05FD" w:rsidRPr="002F6649" w:rsidRDefault="006C05FD" w:rsidP="006C05FD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2F6649">
        <w:rPr>
          <w:rFonts w:ascii="Times New Roman" w:hAnsi="Times New Roman" w:cs="Times New Roman"/>
          <w:b/>
          <w:sz w:val="32"/>
          <w:lang w:val="en-US"/>
        </w:rPr>
        <w:t>Supplementary file</w:t>
      </w:r>
    </w:p>
    <w:p w14:paraId="58373A6C" w14:textId="291616C4" w:rsidR="006C05FD" w:rsidRPr="002F6649" w:rsidRDefault="000E4C2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6C05FD" w:rsidRPr="002F6649">
        <w:rPr>
          <w:rFonts w:ascii="Times New Roman" w:hAnsi="Times New Roman" w:cs="Times New Roman"/>
          <w:b/>
          <w:lang w:val="en-US"/>
        </w:rPr>
        <w:t xml:space="preserve">1: </w:t>
      </w:r>
      <w:r w:rsidR="006C05FD" w:rsidRPr="002F6649">
        <w:rPr>
          <w:rFonts w:ascii="Times New Roman" w:hAnsi="Times New Roman" w:cs="Times New Roman"/>
          <w:lang w:val="en-US"/>
        </w:rPr>
        <w:t>Full search strategies for electronic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096"/>
        <w:gridCol w:w="1337"/>
      </w:tblGrid>
      <w:tr w:rsidR="00480891" w:rsidRPr="002F6649" w14:paraId="636731B7" w14:textId="77777777" w:rsidTr="00480891">
        <w:trPr>
          <w:trHeight w:val="446"/>
        </w:trPr>
        <w:tc>
          <w:tcPr>
            <w:tcW w:w="1809" w:type="dxa"/>
            <w:shd w:val="clear" w:color="auto" w:fill="EEECE1" w:themeFill="background2"/>
          </w:tcPr>
          <w:p w14:paraId="59C92F4E" w14:textId="77777777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 xml:space="preserve">Database </w:t>
            </w:r>
          </w:p>
        </w:tc>
        <w:tc>
          <w:tcPr>
            <w:tcW w:w="7433" w:type="dxa"/>
            <w:gridSpan w:val="2"/>
            <w:shd w:val="clear" w:color="auto" w:fill="EEECE1" w:themeFill="background2"/>
          </w:tcPr>
          <w:p w14:paraId="2E288446" w14:textId="68DDE934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PUBMED</w:t>
            </w:r>
          </w:p>
        </w:tc>
      </w:tr>
      <w:tr w:rsidR="00480891" w:rsidRPr="002F6649" w14:paraId="05D2A435" w14:textId="77777777" w:rsidTr="00BF3865">
        <w:trPr>
          <w:trHeight w:val="393"/>
        </w:trPr>
        <w:tc>
          <w:tcPr>
            <w:tcW w:w="1809" w:type="dxa"/>
          </w:tcPr>
          <w:p w14:paraId="08EB33D8" w14:textId="77777777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Date</w:t>
            </w:r>
          </w:p>
        </w:tc>
        <w:tc>
          <w:tcPr>
            <w:tcW w:w="7433" w:type="dxa"/>
            <w:gridSpan w:val="2"/>
          </w:tcPr>
          <w:p w14:paraId="5B37C6CE" w14:textId="4B70135B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 06 20</w:t>
            </w:r>
          </w:p>
        </w:tc>
      </w:tr>
      <w:tr w:rsidR="00967CAB" w:rsidRPr="002F6649" w14:paraId="15424E4A" w14:textId="77777777" w:rsidTr="00592882">
        <w:tc>
          <w:tcPr>
            <w:tcW w:w="7905" w:type="dxa"/>
            <w:gridSpan w:val="2"/>
          </w:tcPr>
          <w:p w14:paraId="7CF230C9" w14:textId="77777777" w:rsidR="00967CAB" w:rsidRPr="0013566D" w:rsidRDefault="00967C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Search strategy</w:t>
            </w:r>
          </w:p>
        </w:tc>
        <w:tc>
          <w:tcPr>
            <w:tcW w:w="1337" w:type="dxa"/>
          </w:tcPr>
          <w:p w14:paraId="72467D50" w14:textId="77777777" w:rsidR="00967CAB" w:rsidRPr="0013566D" w:rsidRDefault="00967C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7E5A60" w:rsidRPr="002F6649" w14:paraId="376E4257" w14:textId="77777777" w:rsidTr="007E5A60">
        <w:trPr>
          <w:trHeight w:val="259"/>
        </w:trPr>
        <w:tc>
          <w:tcPr>
            <w:tcW w:w="1809" w:type="dxa"/>
          </w:tcPr>
          <w:p w14:paraId="2BC239D6" w14:textId="77777777" w:rsidR="007E5A60" w:rsidRPr="0013566D" w:rsidRDefault="007E5A60" w:rsidP="006C05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6096" w:type="dxa"/>
          </w:tcPr>
          <w:p w14:paraId="55318F1F" w14:textId="7EF5AC30" w:rsidR="007E5A60" w:rsidRPr="0013566D" w:rsidRDefault="007E5A6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f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lec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x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os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rig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abozan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er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riz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Das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Er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Gef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br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m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ap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env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Ni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Osimer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azopa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on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eg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uxol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unit</w:t>
            </w:r>
            <w:r w:rsidR="00ED045A">
              <w:rPr>
                <w:rFonts w:ascii="Times New Roman" w:hAnsi="Times New Roman" w:cs="Times New Roman"/>
                <w:lang w:val="en-US"/>
              </w:rPr>
              <w:t>inib</w:t>
            </w:r>
            <w:proofErr w:type="spellEnd"/>
            <w:r w:rsidR="00ED045A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ED045A">
              <w:rPr>
                <w:rFonts w:ascii="Times New Roman" w:hAnsi="Times New Roman" w:cs="Times New Roman"/>
                <w:lang w:val="en-US"/>
              </w:rPr>
              <w:t>Vandetanib</w:t>
            </w:r>
            <w:proofErr w:type="spellEnd"/>
            <w:r w:rsidR="00ED045A">
              <w:rPr>
                <w:rFonts w:ascii="Times New Roman" w:hAnsi="Times New Roman" w:cs="Times New Roman"/>
                <w:lang w:val="en-US"/>
              </w:rPr>
              <w:t xml:space="preserve"> OR (tyrosine AND </w:t>
            </w:r>
            <w:r w:rsidRPr="0013566D">
              <w:rPr>
                <w:rFonts w:ascii="Times New Roman" w:hAnsi="Times New Roman" w:cs="Times New Roman"/>
                <w:lang w:val="en-US"/>
              </w:rPr>
              <w:t>kinase</w:t>
            </w:r>
            <w:r w:rsidR="00ED045A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13566D">
              <w:rPr>
                <w:rFonts w:ascii="Times New Roman" w:hAnsi="Times New Roman" w:cs="Times New Roman"/>
                <w:lang w:val="en-US"/>
              </w:rPr>
              <w:t xml:space="preserve"> inhibitor) OR TKI</w:t>
            </w:r>
            <w:r w:rsidR="00ED045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37" w:type="dxa"/>
          </w:tcPr>
          <w:p w14:paraId="694C83EE" w14:textId="1947309B" w:rsidR="007E5A60" w:rsidRPr="0013566D" w:rsidRDefault="004808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,135</w:t>
            </w:r>
          </w:p>
        </w:tc>
      </w:tr>
      <w:tr w:rsidR="007E5A60" w:rsidRPr="002F6649" w14:paraId="73AAE2E1" w14:textId="77777777" w:rsidTr="007E5A60">
        <w:tc>
          <w:tcPr>
            <w:tcW w:w="1809" w:type="dxa"/>
          </w:tcPr>
          <w:p w14:paraId="1BF3C745" w14:textId="77777777" w:rsidR="007E5A60" w:rsidRPr="0013566D" w:rsidRDefault="007E5A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6096" w:type="dxa"/>
          </w:tcPr>
          <w:p w14:paraId="7230565D" w14:textId="0DE940CA" w:rsidR="007E5A60" w:rsidRPr="0013566D" w:rsidRDefault="007E5A60">
            <w:pPr>
              <w:rPr>
                <w:rFonts w:ascii="Times New Roman" w:hAnsi="Times New Roman" w:cs="Times New Roman"/>
                <w:lang w:val="en-US"/>
              </w:rPr>
            </w:pPr>
            <w:r w:rsidRPr="0013566D">
              <w:rPr>
                <w:rFonts w:ascii="Times New Roman" w:hAnsi="Times New Roman" w:cs="Times New Roman"/>
                <w:lang w:val="en-US"/>
              </w:rPr>
              <w:t>"sarcopenia"[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Terms] OR (muscle OR muscular*) OR (lean AND body AND mass) OR (body AND composition) OR (fat AND free AND mass)</w:t>
            </w:r>
          </w:p>
        </w:tc>
        <w:tc>
          <w:tcPr>
            <w:tcW w:w="1337" w:type="dxa"/>
          </w:tcPr>
          <w:p w14:paraId="436E25BF" w14:textId="442DB052" w:rsidR="007E5A60" w:rsidRPr="0013566D" w:rsidRDefault="00480891" w:rsidP="004808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50,946</w:t>
            </w:r>
          </w:p>
        </w:tc>
      </w:tr>
      <w:tr w:rsidR="007E5A60" w:rsidRPr="002F6649" w14:paraId="1DCB4BC3" w14:textId="77777777" w:rsidTr="004A7AD8">
        <w:tc>
          <w:tcPr>
            <w:tcW w:w="1809" w:type="dxa"/>
            <w:tcBorders>
              <w:bottom w:val="single" w:sz="4" w:space="0" w:color="auto"/>
            </w:tcBorders>
          </w:tcPr>
          <w:p w14:paraId="7DCED16A" w14:textId="7188351B" w:rsidR="007E5A60" w:rsidRPr="0013566D" w:rsidRDefault="00715D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0244BD22" w14:textId="3C7A13C5" w:rsidR="007E5A60" w:rsidRPr="0013566D" w:rsidRDefault="00715D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 AND #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2186AF0" w14:textId="5DDA04EC" w:rsidR="007E5A60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,007</w:t>
            </w:r>
          </w:p>
        </w:tc>
      </w:tr>
      <w:tr w:rsidR="00480891" w:rsidRPr="002F6649" w14:paraId="3FAD7BDF" w14:textId="77777777" w:rsidTr="004A7AD8">
        <w:trPr>
          <w:trHeight w:val="353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B2648C4" w14:textId="77777777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 xml:space="preserve">Database </w:t>
            </w:r>
          </w:p>
        </w:tc>
        <w:tc>
          <w:tcPr>
            <w:tcW w:w="7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54EEB82" w14:textId="7C9B74A7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WEB OF SCIENCE</w:t>
            </w:r>
          </w:p>
        </w:tc>
      </w:tr>
      <w:tr w:rsidR="007E5A60" w:rsidRPr="002F6649" w14:paraId="380310B4" w14:textId="77777777" w:rsidTr="004A7AD8">
        <w:trPr>
          <w:trHeight w:val="371"/>
        </w:trPr>
        <w:tc>
          <w:tcPr>
            <w:tcW w:w="1809" w:type="dxa"/>
            <w:tcBorders>
              <w:left w:val="single" w:sz="4" w:space="0" w:color="auto"/>
            </w:tcBorders>
          </w:tcPr>
          <w:p w14:paraId="7D75E2D7" w14:textId="77777777" w:rsidR="007E5A60" w:rsidRPr="0013566D" w:rsidRDefault="007E5A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Date</w:t>
            </w:r>
          </w:p>
        </w:tc>
        <w:tc>
          <w:tcPr>
            <w:tcW w:w="6096" w:type="dxa"/>
          </w:tcPr>
          <w:p w14:paraId="2E8C413A" w14:textId="387B29FF" w:rsidR="007E5A60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 06 20</w:t>
            </w:r>
          </w:p>
        </w:tc>
        <w:tc>
          <w:tcPr>
            <w:tcW w:w="1337" w:type="dxa"/>
            <w:tcBorders>
              <w:right w:val="single" w:sz="4" w:space="0" w:color="auto"/>
            </w:tcBorders>
          </w:tcPr>
          <w:p w14:paraId="55AF0FEE" w14:textId="77777777" w:rsidR="007E5A60" w:rsidRPr="0013566D" w:rsidRDefault="007E5A6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67CAB" w:rsidRPr="002F6649" w14:paraId="0DF56CD8" w14:textId="77777777" w:rsidTr="004A7AD8">
        <w:tc>
          <w:tcPr>
            <w:tcW w:w="7905" w:type="dxa"/>
            <w:gridSpan w:val="2"/>
            <w:tcBorders>
              <w:left w:val="single" w:sz="4" w:space="0" w:color="auto"/>
            </w:tcBorders>
          </w:tcPr>
          <w:p w14:paraId="68A48ACD" w14:textId="77777777" w:rsidR="00967CAB" w:rsidRPr="0013566D" w:rsidRDefault="00967C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Search strategy</w:t>
            </w:r>
          </w:p>
        </w:tc>
        <w:tc>
          <w:tcPr>
            <w:tcW w:w="1337" w:type="dxa"/>
            <w:tcBorders>
              <w:right w:val="single" w:sz="4" w:space="0" w:color="auto"/>
            </w:tcBorders>
          </w:tcPr>
          <w:p w14:paraId="0B6DCA45" w14:textId="77777777" w:rsidR="00967CAB" w:rsidRPr="0013566D" w:rsidRDefault="00967C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967CAB" w:rsidRPr="002F6649" w14:paraId="3DC136A8" w14:textId="77777777" w:rsidTr="004A7AD8">
        <w:tc>
          <w:tcPr>
            <w:tcW w:w="1809" w:type="dxa"/>
            <w:tcBorders>
              <w:left w:val="single" w:sz="4" w:space="0" w:color="auto"/>
            </w:tcBorders>
          </w:tcPr>
          <w:p w14:paraId="1B5D61A7" w14:textId="77777777" w:rsidR="00967CAB" w:rsidRPr="0013566D" w:rsidRDefault="00FE375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6096" w:type="dxa"/>
          </w:tcPr>
          <w:p w14:paraId="68780C92" w14:textId="37984388" w:rsidR="00967CAB" w:rsidRPr="0013566D" w:rsidRDefault="00114895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f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lec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x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os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rig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abozan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er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riz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Das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Er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Gef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br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m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ap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env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Ni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Osimer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azopa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on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eg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uxol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un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Vandeta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(tyrosine kinase inhibitor) OR TKI</w:t>
            </w:r>
          </w:p>
        </w:tc>
        <w:tc>
          <w:tcPr>
            <w:tcW w:w="1337" w:type="dxa"/>
            <w:tcBorders>
              <w:right w:val="single" w:sz="4" w:space="0" w:color="auto"/>
            </w:tcBorders>
          </w:tcPr>
          <w:p w14:paraId="60873320" w14:textId="055CD4B7" w:rsidR="00967CAB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,621</w:t>
            </w:r>
          </w:p>
        </w:tc>
      </w:tr>
      <w:tr w:rsidR="00967CAB" w:rsidRPr="002F6649" w14:paraId="4C0F0E86" w14:textId="77777777" w:rsidTr="004A7AD8">
        <w:tc>
          <w:tcPr>
            <w:tcW w:w="1809" w:type="dxa"/>
            <w:tcBorders>
              <w:left w:val="single" w:sz="4" w:space="0" w:color="auto"/>
            </w:tcBorders>
          </w:tcPr>
          <w:p w14:paraId="385A9151" w14:textId="77777777" w:rsidR="00967CAB" w:rsidRPr="0013566D" w:rsidRDefault="00FE375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6096" w:type="dxa"/>
          </w:tcPr>
          <w:p w14:paraId="05859271" w14:textId="77777777" w:rsidR="00967CAB" w:rsidRPr="0013566D" w:rsidRDefault="00114895" w:rsidP="0011489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lang w:val="en-US"/>
              </w:rPr>
              <w:t>("sarcopenia"[Topic] OR (muscle OR muscular*) OR (lean AND body AND mass) OR (body AND composition) OR (fat AND free AND mass)</w:t>
            </w:r>
          </w:p>
        </w:tc>
        <w:tc>
          <w:tcPr>
            <w:tcW w:w="1337" w:type="dxa"/>
            <w:tcBorders>
              <w:right w:val="single" w:sz="4" w:space="0" w:color="auto"/>
            </w:tcBorders>
          </w:tcPr>
          <w:p w14:paraId="704FAD7F" w14:textId="7F987A86" w:rsidR="00114895" w:rsidRPr="0013566D" w:rsidRDefault="00480891" w:rsidP="001148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62,536</w:t>
            </w:r>
          </w:p>
          <w:p w14:paraId="3BBFE709" w14:textId="77777777" w:rsidR="00967CAB" w:rsidRPr="0013566D" w:rsidRDefault="00967C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67CAB" w:rsidRPr="002F6649" w14:paraId="5C9D0AAD" w14:textId="77777777" w:rsidTr="004A7AD8">
        <w:tc>
          <w:tcPr>
            <w:tcW w:w="1809" w:type="dxa"/>
            <w:tcBorders>
              <w:left w:val="single" w:sz="4" w:space="0" w:color="auto"/>
              <w:bottom w:val="single" w:sz="4" w:space="0" w:color="auto"/>
            </w:tcBorders>
          </w:tcPr>
          <w:p w14:paraId="78AD04BE" w14:textId="43044822" w:rsidR="00967CAB" w:rsidRPr="0013566D" w:rsidRDefault="00715D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209BD39A" w14:textId="1D2179D4" w:rsidR="00967CAB" w:rsidRPr="0013566D" w:rsidRDefault="00715D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 AND #2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</w:tcPr>
          <w:p w14:paraId="1511880D" w14:textId="08DEE7BF" w:rsidR="00967CAB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,574</w:t>
            </w:r>
          </w:p>
        </w:tc>
      </w:tr>
      <w:tr w:rsidR="00480891" w:rsidRPr="002F6649" w14:paraId="21ACF3A5" w14:textId="77777777" w:rsidTr="004A7AD8">
        <w:trPr>
          <w:trHeight w:val="405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27BA34D" w14:textId="5238D1B2" w:rsidR="00480891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 xml:space="preserve">Database </w:t>
            </w:r>
          </w:p>
        </w:tc>
        <w:tc>
          <w:tcPr>
            <w:tcW w:w="7433" w:type="dxa"/>
            <w:gridSpan w:val="2"/>
            <w:tcBorders>
              <w:top w:val="single" w:sz="4" w:space="0" w:color="auto"/>
            </w:tcBorders>
            <w:shd w:val="clear" w:color="auto" w:fill="EEECE1" w:themeFill="background2"/>
          </w:tcPr>
          <w:p w14:paraId="05EAF45B" w14:textId="14453910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COPUS</w:t>
            </w:r>
          </w:p>
        </w:tc>
      </w:tr>
      <w:tr w:rsidR="00480891" w:rsidRPr="002F6649" w14:paraId="4E76F528" w14:textId="77777777" w:rsidTr="00480891">
        <w:trPr>
          <w:trHeight w:val="417"/>
        </w:trPr>
        <w:tc>
          <w:tcPr>
            <w:tcW w:w="1809" w:type="dxa"/>
          </w:tcPr>
          <w:p w14:paraId="154B92F9" w14:textId="451B1B1D" w:rsidR="00480891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Date</w:t>
            </w:r>
          </w:p>
        </w:tc>
        <w:tc>
          <w:tcPr>
            <w:tcW w:w="7433" w:type="dxa"/>
            <w:gridSpan w:val="2"/>
          </w:tcPr>
          <w:p w14:paraId="5B184E0B" w14:textId="54BAC483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 06 20</w:t>
            </w:r>
          </w:p>
        </w:tc>
      </w:tr>
      <w:tr w:rsidR="00480891" w:rsidRPr="002F6649" w14:paraId="3CDDBC39" w14:textId="77777777" w:rsidTr="00E32444">
        <w:tc>
          <w:tcPr>
            <w:tcW w:w="9242" w:type="dxa"/>
            <w:gridSpan w:val="3"/>
          </w:tcPr>
          <w:p w14:paraId="57C85E7D" w14:textId="719F2A5C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 xml:space="preserve">Search strategy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                                                                                                     </w:t>
            </w:r>
            <w:r w:rsidRPr="0013566D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480891" w:rsidRPr="002F6649" w14:paraId="321F5B2C" w14:textId="77777777" w:rsidTr="007E5A60">
        <w:tc>
          <w:tcPr>
            <w:tcW w:w="1809" w:type="dxa"/>
          </w:tcPr>
          <w:p w14:paraId="432CA8AD" w14:textId="797105F1" w:rsidR="00480891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6096" w:type="dxa"/>
          </w:tcPr>
          <w:p w14:paraId="234FCE9D" w14:textId="0735DAB2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f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lec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Ax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os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Brig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abozan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er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Criz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Das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Er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Gef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bru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Im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ap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Lenv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Nilo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Osimer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azopa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Pona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eg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Ruxol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orafe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Suniti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13566D">
              <w:rPr>
                <w:rFonts w:ascii="Times New Roman" w:hAnsi="Times New Roman" w:cs="Times New Roman"/>
                <w:lang w:val="en-US"/>
              </w:rPr>
              <w:t>Vandetanib</w:t>
            </w:r>
            <w:proofErr w:type="spellEnd"/>
            <w:r w:rsidRPr="0013566D">
              <w:rPr>
                <w:rFonts w:ascii="Times New Roman" w:hAnsi="Times New Roman" w:cs="Times New Roman"/>
                <w:lang w:val="en-US"/>
              </w:rPr>
              <w:t xml:space="preserve"> OR (tyrosine kinase inhibitor) OR TKI</w:t>
            </w:r>
          </w:p>
        </w:tc>
        <w:tc>
          <w:tcPr>
            <w:tcW w:w="1337" w:type="dxa"/>
          </w:tcPr>
          <w:p w14:paraId="47B627BD" w14:textId="1D55CEB5" w:rsidR="00480891" w:rsidRPr="002702A7" w:rsidRDefault="002702A7">
            <w:pPr>
              <w:rPr>
                <w:rFonts w:ascii="Times New Roman" w:hAnsi="Times New Roman" w:cs="Times New Roman"/>
                <w:lang w:val="en-US"/>
              </w:rPr>
            </w:pPr>
            <w:r w:rsidRPr="002702A7">
              <w:rPr>
                <w:rFonts w:ascii="Times New Roman" w:hAnsi="Times New Roman" w:cs="Times New Roman"/>
                <w:lang w:val="en-US"/>
              </w:rPr>
              <w:t>79,899</w:t>
            </w:r>
          </w:p>
        </w:tc>
      </w:tr>
      <w:tr w:rsidR="00480891" w:rsidRPr="002F6649" w14:paraId="4DC4A2E0" w14:textId="77777777" w:rsidTr="007E5A60">
        <w:tc>
          <w:tcPr>
            <w:tcW w:w="1809" w:type="dxa"/>
          </w:tcPr>
          <w:p w14:paraId="1CEE3706" w14:textId="7FFDF6B1" w:rsidR="00480891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6096" w:type="dxa"/>
          </w:tcPr>
          <w:p w14:paraId="79C198B3" w14:textId="38139896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lang w:val="en-US"/>
              </w:rPr>
              <w:t>("sarcopenia"[Topic] OR (muscle OR muscular*) OR (lean AND body AND mass) OR (body AND composition) OR (fat AND free AND mass)</w:t>
            </w:r>
          </w:p>
        </w:tc>
        <w:tc>
          <w:tcPr>
            <w:tcW w:w="1337" w:type="dxa"/>
          </w:tcPr>
          <w:p w14:paraId="130BFBB9" w14:textId="7FE7CA58" w:rsidR="00480891" w:rsidRPr="002702A7" w:rsidRDefault="002702A7">
            <w:pPr>
              <w:rPr>
                <w:rFonts w:ascii="Times New Roman" w:hAnsi="Times New Roman" w:cs="Times New Roman"/>
                <w:lang w:val="en-US"/>
              </w:rPr>
            </w:pPr>
            <w:r w:rsidRPr="002702A7">
              <w:rPr>
                <w:rFonts w:ascii="Times New Roman" w:hAnsi="Times New Roman" w:cs="Times New Roman"/>
                <w:lang w:val="en-US"/>
              </w:rPr>
              <w:t>1,847,744</w:t>
            </w:r>
          </w:p>
        </w:tc>
      </w:tr>
      <w:tr w:rsidR="00480891" w:rsidRPr="002F6649" w14:paraId="6B7CCC60" w14:textId="77777777" w:rsidTr="007E5A60">
        <w:tc>
          <w:tcPr>
            <w:tcW w:w="1809" w:type="dxa"/>
          </w:tcPr>
          <w:p w14:paraId="6A2B94FE" w14:textId="4CEDE627" w:rsidR="00480891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6096" w:type="dxa"/>
          </w:tcPr>
          <w:p w14:paraId="24FFB109" w14:textId="62D175A0" w:rsidR="00480891" w:rsidRPr="0013566D" w:rsidRDefault="00480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6D">
              <w:rPr>
                <w:rFonts w:ascii="Times New Roman" w:hAnsi="Times New Roman" w:cs="Times New Roman"/>
                <w:b/>
                <w:lang w:val="en-US"/>
              </w:rPr>
              <w:t>#1 AND #2</w:t>
            </w:r>
          </w:p>
        </w:tc>
        <w:tc>
          <w:tcPr>
            <w:tcW w:w="1337" w:type="dxa"/>
          </w:tcPr>
          <w:p w14:paraId="00377B2B" w14:textId="7A4A94F1" w:rsidR="00480891" w:rsidRPr="0013566D" w:rsidRDefault="002702A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,204</w:t>
            </w:r>
          </w:p>
        </w:tc>
      </w:tr>
    </w:tbl>
    <w:p w14:paraId="0FAF7248" w14:textId="77777777" w:rsidR="00315949" w:rsidRPr="0013566D" w:rsidRDefault="00315949">
      <w:pPr>
        <w:rPr>
          <w:rFonts w:ascii="Times New Roman" w:hAnsi="Times New Roman" w:cs="Times New Roman"/>
          <w:b/>
          <w:lang w:val="en-US"/>
        </w:rPr>
        <w:sectPr w:rsidR="00315949" w:rsidRPr="0013566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0BCA2F" w14:textId="7DBDF59C" w:rsidR="00B023A6" w:rsidRDefault="000E4C2D" w:rsidP="003D20EE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Appendix </w:t>
      </w:r>
      <w:r w:rsidR="001C4B55" w:rsidRPr="002F6649">
        <w:rPr>
          <w:rFonts w:ascii="Times New Roman" w:hAnsi="Times New Roman" w:cs="Times New Roman"/>
          <w:b/>
          <w:lang w:val="en-US"/>
        </w:rPr>
        <w:t>2.</w:t>
      </w:r>
      <w:proofErr w:type="gramEnd"/>
      <w:r w:rsidR="001C4B55" w:rsidRPr="002F6649">
        <w:rPr>
          <w:rFonts w:ascii="Times New Roman" w:hAnsi="Times New Roman" w:cs="Times New Roman"/>
          <w:b/>
          <w:lang w:val="en-US"/>
        </w:rPr>
        <w:t xml:space="preserve">  </w:t>
      </w:r>
      <w:r w:rsidR="003D20EE" w:rsidRPr="003D20EE">
        <w:rPr>
          <w:rFonts w:ascii="Times New Roman" w:hAnsi="Times New Roman" w:cs="Times New Roman"/>
          <w:lang w:val="en-US"/>
        </w:rPr>
        <w:t>Assessment of the methodological quality of th</w:t>
      </w:r>
      <w:r w:rsidR="003D20EE">
        <w:rPr>
          <w:rFonts w:ascii="Times New Roman" w:hAnsi="Times New Roman" w:cs="Times New Roman"/>
          <w:lang w:val="en-US"/>
        </w:rPr>
        <w:t>e eligible studies according Newcastle Ottawa Scale (NOS)</w:t>
      </w:r>
      <w:r w:rsidR="003D20EE" w:rsidRPr="003D20EE">
        <w:rPr>
          <w:rFonts w:ascii="Times New Roman" w:hAnsi="Times New Roman" w:cs="Times New Roman"/>
          <w:lang w:val="en-US"/>
        </w:rPr>
        <w:t xml:space="preserve"> criteria (+, </w:t>
      </w:r>
      <w:r w:rsidR="003D20EE">
        <w:rPr>
          <w:rFonts w:ascii="Times New Roman" w:hAnsi="Times New Roman" w:cs="Times New Roman"/>
          <w:lang w:val="en-US"/>
        </w:rPr>
        <w:t>y</w:t>
      </w:r>
      <w:r w:rsidR="003D20EE" w:rsidRPr="003D20EE">
        <w:rPr>
          <w:rFonts w:ascii="Times New Roman" w:hAnsi="Times New Roman" w:cs="Times New Roman"/>
          <w:lang w:val="en-US"/>
        </w:rPr>
        <w:t>es; -, no</w:t>
      </w:r>
      <w:proofErr w:type="gramStart"/>
      <w:r w:rsidR="003D20EE" w:rsidRPr="003D20EE">
        <w:rPr>
          <w:rFonts w:ascii="Times New Roman" w:hAnsi="Times New Roman" w:cs="Times New Roman"/>
          <w:lang w:val="en-US"/>
        </w:rPr>
        <w:t>; ?</w:t>
      </w:r>
      <w:proofErr w:type="gramEnd"/>
      <w:r w:rsidR="003D20EE" w:rsidRPr="003D20EE">
        <w:rPr>
          <w:rFonts w:ascii="Times New Roman" w:hAnsi="Times New Roman" w:cs="Times New Roman"/>
          <w:lang w:val="en-US"/>
        </w:rPr>
        <w:t>, unclear).</w:t>
      </w:r>
    </w:p>
    <w:p w14:paraId="1F69AE9C" w14:textId="64042FDE" w:rsidR="003D20EE" w:rsidRDefault="007F7E71" w:rsidP="003D20E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FAD47D2" wp14:editId="27736482">
            <wp:extent cx="4029739" cy="82296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2 quality assessment summary of risk of bias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27" r="18097"/>
                    <a:stretch/>
                  </pic:blipFill>
                  <pic:spPr bwMode="auto">
                    <a:xfrm>
                      <a:off x="0" y="0"/>
                      <a:ext cx="4031916" cy="8234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D20EE" w:rsidSect="003D20EE">
      <w:pgSz w:w="11906" w:h="16838"/>
      <w:pgMar w:top="1245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DC43D" w14:textId="77777777" w:rsidR="00FF0493" w:rsidRDefault="00FF0493" w:rsidP="007E5D60">
      <w:pPr>
        <w:spacing w:after="0" w:line="240" w:lineRule="auto"/>
      </w:pPr>
      <w:r>
        <w:separator/>
      </w:r>
    </w:p>
  </w:endnote>
  <w:endnote w:type="continuationSeparator" w:id="0">
    <w:p w14:paraId="7AEE72D1" w14:textId="77777777" w:rsidR="00FF0493" w:rsidRDefault="00FF0493" w:rsidP="007E5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9DE91" w14:textId="77777777" w:rsidR="007E5D60" w:rsidRDefault="007E5D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3495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E8F95" w14:textId="70C015A3" w:rsidR="007E5D60" w:rsidRDefault="007E5D60" w:rsidP="001356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E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828F6" w14:textId="77777777" w:rsidR="007E5D60" w:rsidRDefault="007E5D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81335E" w14:textId="77777777" w:rsidR="00FF0493" w:rsidRDefault="00FF0493" w:rsidP="007E5D60">
      <w:pPr>
        <w:spacing w:after="0" w:line="240" w:lineRule="auto"/>
      </w:pPr>
      <w:r>
        <w:separator/>
      </w:r>
    </w:p>
  </w:footnote>
  <w:footnote w:type="continuationSeparator" w:id="0">
    <w:p w14:paraId="1CE1A3E0" w14:textId="77777777" w:rsidR="00FF0493" w:rsidRDefault="00FF0493" w:rsidP="007E5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02B97" w14:textId="77777777" w:rsidR="007E5D60" w:rsidRDefault="007E5D6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44363" w14:textId="77777777" w:rsidR="007E5D60" w:rsidRDefault="007E5D6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6E67CF" w14:textId="77777777" w:rsidR="007E5D60" w:rsidRDefault="007E5D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7A0M7QwMTMxMzRX0lEKTi0uzszPAykwNKkFAB7W+SstAAAA"/>
  </w:docVars>
  <w:rsids>
    <w:rsidRoot w:val="006C05FD"/>
    <w:rsid w:val="00001F18"/>
    <w:rsid w:val="00002DB9"/>
    <w:rsid w:val="0000318A"/>
    <w:rsid w:val="00007645"/>
    <w:rsid w:val="00015608"/>
    <w:rsid w:val="000161DF"/>
    <w:rsid w:val="0002158E"/>
    <w:rsid w:val="00032AC9"/>
    <w:rsid w:val="00036691"/>
    <w:rsid w:val="000460F4"/>
    <w:rsid w:val="00047799"/>
    <w:rsid w:val="00060C31"/>
    <w:rsid w:val="00070C29"/>
    <w:rsid w:val="00072D96"/>
    <w:rsid w:val="000A048C"/>
    <w:rsid w:val="000A0F52"/>
    <w:rsid w:val="000B50E2"/>
    <w:rsid w:val="000D244F"/>
    <w:rsid w:val="000D6AAD"/>
    <w:rsid w:val="000E4C2D"/>
    <w:rsid w:val="000E6807"/>
    <w:rsid w:val="000F1409"/>
    <w:rsid w:val="00114895"/>
    <w:rsid w:val="00121608"/>
    <w:rsid w:val="00130AC5"/>
    <w:rsid w:val="001317CC"/>
    <w:rsid w:val="0013566D"/>
    <w:rsid w:val="001449D4"/>
    <w:rsid w:val="00150A8B"/>
    <w:rsid w:val="0015326C"/>
    <w:rsid w:val="0016060B"/>
    <w:rsid w:val="00167386"/>
    <w:rsid w:val="00173A21"/>
    <w:rsid w:val="00177FBC"/>
    <w:rsid w:val="001833AA"/>
    <w:rsid w:val="001877C3"/>
    <w:rsid w:val="00194DFB"/>
    <w:rsid w:val="00195BB6"/>
    <w:rsid w:val="00197893"/>
    <w:rsid w:val="001A14EB"/>
    <w:rsid w:val="001A744B"/>
    <w:rsid w:val="001B0100"/>
    <w:rsid w:val="001B5B9C"/>
    <w:rsid w:val="001C4B55"/>
    <w:rsid w:val="001C68AA"/>
    <w:rsid w:val="001D0A1E"/>
    <w:rsid w:val="001D5575"/>
    <w:rsid w:val="001E59A4"/>
    <w:rsid w:val="001F2341"/>
    <w:rsid w:val="001F3DB0"/>
    <w:rsid w:val="0020115E"/>
    <w:rsid w:val="002127CD"/>
    <w:rsid w:val="0021665F"/>
    <w:rsid w:val="0022353B"/>
    <w:rsid w:val="00223B90"/>
    <w:rsid w:val="002240BD"/>
    <w:rsid w:val="00233AA8"/>
    <w:rsid w:val="002427EB"/>
    <w:rsid w:val="00243B1D"/>
    <w:rsid w:val="002501C9"/>
    <w:rsid w:val="002559BC"/>
    <w:rsid w:val="002601F7"/>
    <w:rsid w:val="00261DCD"/>
    <w:rsid w:val="002701D4"/>
    <w:rsid w:val="002702A7"/>
    <w:rsid w:val="00273897"/>
    <w:rsid w:val="00284427"/>
    <w:rsid w:val="00287C70"/>
    <w:rsid w:val="002A514D"/>
    <w:rsid w:val="002A61DB"/>
    <w:rsid w:val="002A793A"/>
    <w:rsid w:val="002B1198"/>
    <w:rsid w:val="002B1ABF"/>
    <w:rsid w:val="002B3327"/>
    <w:rsid w:val="002C48D0"/>
    <w:rsid w:val="002D59F4"/>
    <w:rsid w:val="002E1571"/>
    <w:rsid w:val="002E5442"/>
    <w:rsid w:val="002F439C"/>
    <w:rsid w:val="002F6649"/>
    <w:rsid w:val="00302264"/>
    <w:rsid w:val="00305A29"/>
    <w:rsid w:val="0030606B"/>
    <w:rsid w:val="00315949"/>
    <w:rsid w:val="00321769"/>
    <w:rsid w:val="003253FA"/>
    <w:rsid w:val="003341DF"/>
    <w:rsid w:val="003368F2"/>
    <w:rsid w:val="00340C8A"/>
    <w:rsid w:val="003414B9"/>
    <w:rsid w:val="00342C2D"/>
    <w:rsid w:val="00343C9C"/>
    <w:rsid w:val="00351EB7"/>
    <w:rsid w:val="0035586F"/>
    <w:rsid w:val="00360686"/>
    <w:rsid w:val="00374A9D"/>
    <w:rsid w:val="00375C59"/>
    <w:rsid w:val="00384757"/>
    <w:rsid w:val="00385340"/>
    <w:rsid w:val="00385B87"/>
    <w:rsid w:val="003863B0"/>
    <w:rsid w:val="003865ED"/>
    <w:rsid w:val="003937C1"/>
    <w:rsid w:val="003A66D1"/>
    <w:rsid w:val="003B611F"/>
    <w:rsid w:val="003B69C7"/>
    <w:rsid w:val="003B6A2E"/>
    <w:rsid w:val="003D20EE"/>
    <w:rsid w:val="003D4511"/>
    <w:rsid w:val="003E19AD"/>
    <w:rsid w:val="003F2640"/>
    <w:rsid w:val="003F5628"/>
    <w:rsid w:val="0040100F"/>
    <w:rsid w:val="0041416B"/>
    <w:rsid w:val="00417C01"/>
    <w:rsid w:val="004204B0"/>
    <w:rsid w:val="00420AE5"/>
    <w:rsid w:val="00421797"/>
    <w:rsid w:val="00422118"/>
    <w:rsid w:val="0045155A"/>
    <w:rsid w:val="004552FA"/>
    <w:rsid w:val="00455E76"/>
    <w:rsid w:val="0046535F"/>
    <w:rsid w:val="004715F2"/>
    <w:rsid w:val="0047238F"/>
    <w:rsid w:val="00480891"/>
    <w:rsid w:val="004838BA"/>
    <w:rsid w:val="00484230"/>
    <w:rsid w:val="00486281"/>
    <w:rsid w:val="004874D4"/>
    <w:rsid w:val="004906B0"/>
    <w:rsid w:val="00496173"/>
    <w:rsid w:val="004A7AD8"/>
    <w:rsid w:val="004B2253"/>
    <w:rsid w:val="004B4D1B"/>
    <w:rsid w:val="004B7DB7"/>
    <w:rsid w:val="004C57AE"/>
    <w:rsid w:val="004D4077"/>
    <w:rsid w:val="004E0A12"/>
    <w:rsid w:val="004F0558"/>
    <w:rsid w:val="0051259B"/>
    <w:rsid w:val="0051639A"/>
    <w:rsid w:val="00521139"/>
    <w:rsid w:val="00523966"/>
    <w:rsid w:val="0052465A"/>
    <w:rsid w:val="00524C52"/>
    <w:rsid w:val="00527D0E"/>
    <w:rsid w:val="005335AE"/>
    <w:rsid w:val="00540301"/>
    <w:rsid w:val="005462A3"/>
    <w:rsid w:val="005471C7"/>
    <w:rsid w:val="00547E26"/>
    <w:rsid w:val="005511DF"/>
    <w:rsid w:val="00551740"/>
    <w:rsid w:val="00551851"/>
    <w:rsid w:val="00554443"/>
    <w:rsid w:val="00554580"/>
    <w:rsid w:val="005608E6"/>
    <w:rsid w:val="0056318B"/>
    <w:rsid w:val="00566012"/>
    <w:rsid w:val="00570F8D"/>
    <w:rsid w:val="00580B0C"/>
    <w:rsid w:val="00585181"/>
    <w:rsid w:val="00591257"/>
    <w:rsid w:val="00591BE2"/>
    <w:rsid w:val="005A133F"/>
    <w:rsid w:val="005A14E0"/>
    <w:rsid w:val="005A5A03"/>
    <w:rsid w:val="005B56A8"/>
    <w:rsid w:val="005C055B"/>
    <w:rsid w:val="005C674E"/>
    <w:rsid w:val="005D157B"/>
    <w:rsid w:val="005D27D3"/>
    <w:rsid w:val="005D4FCE"/>
    <w:rsid w:val="005D6C04"/>
    <w:rsid w:val="005E2014"/>
    <w:rsid w:val="005E5462"/>
    <w:rsid w:val="005F7919"/>
    <w:rsid w:val="006018B8"/>
    <w:rsid w:val="0060753F"/>
    <w:rsid w:val="00610967"/>
    <w:rsid w:val="00614C38"/>
    <w:rsid w:val="00615529"/>
    <w:rsid w:val="00622EEF"/>
    <w:rsid w:val="0062402E"/>
    <w:rsid w:val="0063464D"/>
    <w:rsid w:val="00647AC7"/>
    <w:rsid w:val="00654479"/>
    <w:rsid w:val="0066448D"/>
    <w:rsid w:val="0067509D"/>
    <w:rsid w:val="00677661"/>
    <w:rsid w:val="00687DCA"/>
    <w:rsid w:val="006902AA"/>
    <w:rsid w:val="00695AD0"/>
    <w:rsid w:val="006A3503"/>
    <w:rsid w:val="006A4F80"/>
    <w:rsid w:val="006A62ED"/>
    <w:rsid w:val="006B723A"/>
    <w:rsid w:val="006B7933"/>
    <w:rsid w:val="006C05FD"/>
    <w:rsid w:val="006C3C8E"/>
    <w:rsid w:val="006C4B2C"/>
    <w:rsid w:val="006D1ED8"/>
    <w:rsid w:val="006D4637"/>
    <w:rsid w:val="006E144B"/>
    <w:rsid w:val="006E7598"/>
    <w:rsid w:val="006F058D"/>
    <w:rsid w:val="006F2914"/>
    <w:rsid w:val="006F2E42"/>
    <w:rsid w:val="006F4897"/>
    <w:rsid w:val="006F728F"/>
    <w:rsid w:val="00700A3B"/>
    <w:rsid w:val="00707DAA"/>
    <w:rsid w:val="00707F14"/>
    <w:rsid w:val="007108EC"/>
    <w:rsid w:val="0071226C"/>
    <w:rsid w:val="00713EC9"/>
    <w:rsid w:val="00715DD8"/>
    <w:rsid w:val="00721D65"/>
    <w:rsid w:val="007337EC"/>
    <w:rsid w:val="00734DDA"/>
    <w:rsid w:val="00737D68"/>
    <w:rsid w:val="00747F5D"/>
    <w:rsid w:val="00756550"/>
    <w:rsid w:val="0076477A"/>
    <w:rsid w:val="00770824"/>
    <w:rsid w:val="00772EC8"/>
    <w:rsid w:val="00781A60"/>
    <w:rsid w:val="0079119D"/>
    <w:rsid w:val="007927AF"/>
    <w:rsid w:val="00792F3F"/>
    <w:rsid w:val="0079308C"/>
    <w:rsid w:val="0079421A"/>
    <w:rsid w:val="007A248B"/>
    <w:rsid w:val="007A41E6"/>
    <w:rsid w:val="007B10FB"/>
    <w:rsid w:val="007C2C7F"/>
    <w:rsid w:val="007C3AC7"/>
    <w:rsid w:val="007D3F2D"/>
    <w:rsid w:val="007D5C3A"/>
    <w:rsid w:val="007E0928"/>
    <w:rsid w:val="007E1F64"/>
    <w:rsid w:val="007E2188"/>
    <w:rsid w:val="007E3420"/>
    <w:rsid w:val="007E5A60"/>
    <w:rsid w:val="007E5D60"/>
    <w:rsid w:val="007F3062"/>
    <w:rsid w:val="007F4074"/>
    <w:rsid w:val="007F7E71"/>
    <w:rsid w:val="00823AEA"/>
    <w:rsid w:val="00833990"/>
    <w:rsid w:val="0083783B"/>
    <w:rsid w:val="00844D7D"/>
    <w:rsid w:val="00853DD9"/>
    <w:rsid w:val="00862471"/>
    <w:rsid w:val="008634DD"/>
    <w:rsid w:val="00876431"/>
    <w:rsid w:val="0088509E"/>
    <w:rsid w:val="0088551D"/>
    <w:rsid w:val="0088589B"/>
    <w:rsid w:val="00886538"/>
    <w:rsid w:val="00887109"/>
    <w:rsid w:val="0089128D"/>
    <w:rsid w:val="00897817"/>
    <w:rsid w:val="008A0BB8"/>
    <w:rsid w:val="008B04A5"/>
    <w:rsid w:val="008B064C"/>
    <w:rsid w:val="008B66BC"/>
    <w:rsid w:val="008B7A8B"/>
    <w:rsid w:val="008C32BB"/>
    <w:rsid w:val="008C4DA2"/>
    <w:rsid w:val="008D3646"/>
    <w:rsid w:val="008D565E"/>
    <w:rsid w:val="008E0D8D"/>
    <w:rsid w:val="008E0E49"/>
    <w:rsid w:val="008E1CCC"/>
    <w:rsid w:val="008F0967"/>
    <w:rsid w:val="009001AF"/>
    <w:rsid w:val="00904E88"/>
    <w:rsid w:val="009051E1"/>
    <w:rsid w:val="009065E4"/>
    <w:rsid w:val="009073BE"/>
    <w:rsid w:val="00907989"/>
    <w:rsid w:val="00915FC9"/>
    <w:rsid w:val="009167AE"/>
    <w:rsid w:val="00916F8E"/>
    <w:rsid w:val="00920BC8"/>
    <w:rsid w:val="00922342"/>
    <w:rsid w:val="00922F8A"/>
    <w:rsid w:val="0094531A"/>
    <w:rsid w:val="009519A8"/>
    <w:rsid w:val="00967CAB"/>
    <w:rsid w:val="00972F2A"/>
    <w:rsid w:val="00975479"/>
    <w:rsid w:val="00981C1A"/>
    <w:rsid w:val="00987595"/>
    <w:rsid w:val="00991EE5"/>
    <w:rsid w:val="009B05D8"/>
    <w:rsid w:val="009B2FE7"/>
    <w:rsid w:val="009C2DCE"/>
    <w:rsid w:val="009D23F2"/>
    <w:rsid w:val="009D27A2"/>
    <w:rsid w:val="009D2C69"/>
    <w:rsid w:val="009D3487"/>
    <w:rsid w:val="009D7B0D"/>
    <w:rsid w:val="009E47DF"/>
    <w:rsid w:val="009E67FE"/>
    <w:rsid w:val="009F197C"/>
    <w:rsid w:val="009F5933"/>
    <w:rsid w:val="009F6B65"/>
    <w:rsid w:val="00A0432D"/>
    <w:rsid w:val="00A04CC1"/>
    <w:rsid w:val="00A27D90"/>
    <w:rsid w:val="00A41498"/>
    <w:rsid w:val="00A423BF"/>
    <w:rsid w:val="00A44984"/>
    <w:rsid w:val="00A51956"/>
    <w:rsid w:val="00A55477"/>
    <w:rsid w:val="00A732C6"/>
    <w:rsid w:val="00A73A53"/>
    <w:rsid w:val="00A80270"/>
    <w:rsid w:val="00A90184"/>
    <w:rsid w:val="00AA2E2B"/>
    <w:rsid w:val="00AA5A7E"/>
    <w:rsid w:val="00AA6133"/>
    <w:rsid w:val="00AA61BB"/>
    <w:rsid w:val="00AB0328"/>
    <w:rsid w:val="00AB4143"/>
    <w:rsid w:val="00AB5E98"/>
    <w:rsid w:val="00AC094B"/>
    <w:rsid w:val="00AC7683"/>
    <w:rsid w:val="00AC78E4"/>
    <w:rsid w:val="00AD3FDD"/>
    <w:rsid w:val="00AE519F"/>
    <w:rsid w:val="00AE6FA0"/>
    <w:rsid w:val="00AF1135"/>
    <w:rsid w:val="00AF2515"/>
    <w:rsid w:val="00AF29D4"/>
    <w:rsid w:val="00B00E7D"/>
    <w:rsid w:val="00B023A6"/>
    <w:rsid w:val="00B1679B"/>
    <w:rsid w:val="00B2113B"/>
    <w:rsid w:val="00B2249B"/>
    <w:rsid w:val="00B25F3D"/>
    <w:rsid w:val="00B33B59"/>
    <w:rsid w:val="00B36A50"/>
    <w:rsid w:val="00B44CB6"/>
    <w:rsid w:val="00B45A55"/>
    <w:rsid w:val="00B5218F"/>
    <w:rsid w:val="00B61744"/>
    <w:rsid w:val="00B6371F"/>
    <w:rsid w:val="00B655AA"/>
    <w:rsid w:val="00B66218"/>
    <w:rsid w:val="00B67864"/>
    <w:rsid w:val="00B72912"/>
    <w:rsid w:val="00B73B30"/>
    <w:rsid w:val="00B74841"/>
    <w:rsid w:val="00B8055B"/>
    <w:rsid w:val="00B9143F"/>
    <w:rsid w:val="00B93EC0"/>
    <w:rsid w:val="00B94895"/>
    <w:rsid w:val="00B97970"/>
    <w:rsid w:val="00BA4A6E"/>
    <w:rsid w:val="00BB16A2"/>
    <w:rsid w:val="00BB3162"/>
    <w:rsid w:val="00BC307A"/>
    <w:rsid w:val="00BC3FAD"/>
    <w:rsid w:val="00BD2544"/>
    <w:rsid w:val="00BD5039"/>
    <w:rsid w:val="00BD5C8E"/>
    <w:rsid w:val="00BE201C"/>
    <w:rsid w:val="00BE4897"/>
    <w:rsid w:val="00C11C14"/>
    <w:rsid w:val="00C125A2"/>
    <w:rsid w:val="00C3003C"/>
    <w:rsid w:val="00C373F8"/>
    <w:rsid w:val="00C43220"/>
    <w:rsid w:val="00C4668F"/>
    <w:rsid w:val="00C5359E"/>
    <w:rsid w:val="00C546B0"/>
    <w:rsid w:val="00C60E7B"/>
    <w:rsid w:val="00C61CAB"/>
    <w:rsid w:val="00C6758C"/>
    <w:rsid w:val="00C73782"/>
    <w:rsid w:val="00C73DD7"/>
    <w:rsid w:val="00C7466E"/>
    <w:rsid w:val="00C7737D"/>
    <w:rsid w:val="00C83EB9"/>
    <w:rsid w:val="00C905DC"/>
    <w:rsid w:val="00C91E88"/>
    <w:rsid w:val="00CA4461"/>
    <w:rsid w:val="00CA7857"/>
    <w:rsid w:val="00CC3D1A"/>
    <w:rsid w:val="00CC4503"/>
    <w:rsid w:val="00CC4569"/>
    <w:rsid w:val="00CD709C"/>
    <w:rsid w:val="00CD78ED"/>
    <w:rsid w:val="00CE5B4C"/>
    <w:rsid w:val="00CF1DCF"/>
    <w:rsid w:val="00CF3FB1"/>
    <w:rsid w:val="00CF56CA"/>
    <w:rsid w:val="00CF74AF"/>
    <w:rsid w:val="00CF7E56"/>
    <w:rsid w:val="00D01504"/>
    <w:rsid w:val="00D05A6F"/>
    <w:rsid w:val="00D07350"/>
    <w:rsid w:val="00D17E00"/>
    <w:rsid w:val="00D30708"/>
    <w:rsid w:val="00D30FCD"/>
    <w:rsid w:val="00D62596"/>
    <w:rsid w:val="00D643B5"/>
    <w:rsid w:val="00D7039F"/>
    <w:rsid w:val="00D73484"/>
    <w:rsid w:val="00D82192"/>
    <w:rsid w:val="00D876A7"/>
    <w:rsid w:val="00D9187A"/>
    <w:rsid w:val="00D96890"/>
    <w:rsid w:val="00D97ACB"/>
    <w:rsid w:val="00DA04ED"/>
    <w:rsid w:val="00DA0690"/>
    <w:rsid w:val="00DA0BF9"/>
    <w:rsid w:val="00DA1B5D"/>
    <w:rsid w:val="00DA5FB8"/>
    <w:rsid w:val="00DB079E"/>
    <w:rsid w:val="00DB4298"/>
    <w:rsid w:val="00DB5421"/>
    <w:rsid w:val="00DC678D"/>
    <w:rsid w:val="00DD6306"/>
    <w:rsid w:val="00DE0BF9"/>
    <w:rsid w:val="00DE3454"/>
    <w:rsid w:val="00DE4F80"/>
    <w:rsid w:val="00E00F9E"/>
    <w:rsid w:val="00E01C8B"/>
    <w:rsid w:val="00E07AA3"/>
    <w:rsid w:val="00E11F5F"/>
    <w:rsid w:val="00E130C1"/>
    <w:rsid w:val="00E1363C"/>
    <w:rsid w:val="00E211D3"/>
    <w:rsid w:val="00E24DD2"/>
    <w:rsid w:val="00E26F33"/>
    <w:rsid w:val="00E31AEE"/>
    <w:rsid w:val="00E35A17"/>
    <w:rsid w:val="00E441BF"/>
    <w:rsid w:val="00E56D7E"/>
    <w:rsid w:val="00E57E77"/>
    <w:rsid w:val="00E62AA9"/>
    <w:rsid w:val="00E633E1"/>
    <w:rsid w:val="00E63636"/>
    <w:rsid w:val="00E63B23"/>
    <w:rsid w:val="00E7123F"/>
    <w:rsid w:val="00E71C05"/>
    <w:rsid w:val="00E80D70"/>
    <w:rsid w:val="00E81577"/>
    <w:rsid w:val="00E868F6"/>
    <w:rsid w:val="00EA7E6E"/>
    <w:rsid w:val="00EB4DE0"/>
    <w:rsid w:val="00ED045A"/>
    <w:rsid w:val="00ED65EC"/>
    <w:rsid w:val="00EE2DF8"/>
    <w:rsid w:val="00EE7BA2"/>
    <w:rsid w:val="00EF046F"/>
    <w:rsid w:val="00EF5722"/>
    <w:rsid w:val="00F0215D"/>
    <w:rsid w:val="00F035A4"/>
    <w:rsid w:val="00F13466"/>
    <w:rsid w:val="00F1698E"/>
    <w:rsid w:val="00F202AD"/>
    <w:rsid w:val="00F20D7A"/>
    <w:rsid w:val="00F35C6D"/>
    <w:rsid w:val="00F406DE"/>
    <w:rsid w:val="00F42CA4"/>
    <w:rsid w:val="00F44A8E"/>
    <w:rsid w:val="00F52544"/>
    <w:rsid w:val="00F531A7"/>
    <w:rsid w:val="00F56636"/>
    <w:rsid w:val="00F61108"/>
    <w:rsid w:val="00F66106"/>
    <w:rsid w:val="00F669F8"/>
    <w:rsid w:val="00F7224A"/>
    <w:rsid w:val="00F72865"/>
    <w:rsid w:val="00F73086"/>
    <w:rsid w:val="00F76210"/>
    <w:rsid w:val="00F805CA"/>
    <w:rsid w:val="00F87AD0"/>
    <w:rsid w:val="00F90CF3"/>
    <w:rsid w:val="00F90EE5"/>
    <w:rsid w:val="00F978F5"/>
    <w:rsid w:val="00F97CC6"/>
    <w:rsid w:val="00FA4049"/>
    <w:rsid w:val="00FA6B75"/>
    <w:rsid w:val="00FC0AD0"/>
    <w:rsid w:val="00FC50C6"/>
    <w:rsid w:val="00FC5187"/>
    <w:rsid w:val="00FC6796"/>
    <w:rsid w:val="00FD161E"/>
    <w:rsid w:val="00FE3755"/>
    <w:rsid w:val="00FF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7D4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2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F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F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D60"/>
  </w:style>
  <w:style w:type="paragraph" w:styleId="Footer">
    <w:name w:val="footer"/>
    <w:basedOn w:val="Normal"/>
    <w:link w:val="FooterChar"/>
    <w:uiPriority w:val="99"/>
    <w:unhideWhenUsed/>
    <w:rsid w:val="007E5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D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2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F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F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D60"/>
  </w:style>
  <w:style w:type="paragraph" w:styleId="Footer">
    <w:name w:val="footer"/>
    <w:basedOn w:val="Normal"/>
    <w:link w:val="FooterChar"/>
    <w:uiPriority w:val="99"/>
    <w:unhideWhenUsed/>
    <w:rsid w:val="007E5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5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tson, Farley and Williams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Raoul</dc:creator>
  <cp:lastModifiedBy>Pauline Raoul</cp:lastModifiedBy>
  <cp:revision>5</cp:revision>
  <dcterms:created xsi:type="dcterms:W3CDTF">2020-10-19T07:36:00Z</dcterms:created>
  <dcterms:modified xsi:type="dcterms:W3CDTF">2020-11-0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